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0F1E6" w14:textId="5F017FE6" w:rsidR="00A35A9E" w:rsidRPr="00F02C6C" w:rsidRDefault="00AB6CD4" w:rsidP="00A35A9E">
      <w:pPr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bCs/>
          <w:lang w:val="en-GB"/>
        </w:rPr>
        <w:t>Additional</w:t>
      </w:r>
      <w:r w:rsidR="00A35A9E">
        <w:rPr>
          <w:rFonts w:asciiTheme="minorHAnsi" w:hAnsiTheme="minorHAnsi" w:cstheme="minorHAnsi"/>
          <w:b/>
          <w:bCs/>
          <w:lang w:val="en-GB"/>
        </w:rPr>
        <w:t xml:space="preserve"> </w:t>
      </w:r>
      <w:r w:rsidR="00A35A9E" w:rsidRPr="00F02C6C">
        <w:rPr>
          <w:rFonts w:asciiTheme="minorHAnsi" w:hAnsiTheme="minorHAnsi" w:cstheme="minorHAnsi"/>
          <w:b/>
          <w:bCs/>
          <w:lang w:val="en-GB"/>
        </w:rPr>
        <w:t>Table 2.</w:t>
      </w:r>
      <w:r w:rsidR="00A35A9E" w:rsidRPr="00F02C6C">
        <w:rPr>
          <w:rFonts w:asciiTheme="minorHAnsi" w:hAnsiTheme="minorHAnsi" w:cstheme="minorHAnsi"/>
          <w:lang w:val="en-GB"/>
        </w:rPr>
        <w:t xml:space="preserve"> List of combinations of 2 or 3 different BZDs used at the same time</w:t>
      </w:r>
      <w:r w:rsidR="00A35A9E" w:rsidRPr="00AB6CD4">
        <w:rPr>
          <w:rFonts w:asciiTheme="minorHAnsi" w:hAnsiTheme="minorHAnsi" w:cstheme="minorHAnsi"/>
          <w:i/>
          <w:vertAlign w:val="superscript"/>
          <w:lang w:val="en-GB"/>
        </w:rPr>
        <w:t xml:space="preserve"> a</w:t>
      </w:r>
    </w:p>
    <w:tbl>
      <w:tblPr>
        <w:tblW w:w="90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9"/>
        <w:gridCol w:w="696"/>
        <w:gridCol w:w="696"/>
        <w:gridCol w:w="695"/>
        <w:gridCol w:w="695"/>
        <w:gridCol w:w="695"/>
        <w:gridCol w:w="695"/>
        <w:gridCol w:w="695"/>
        <w:gridCol w:w="797"/>
      </w:tblGrid>
      <w:tr w:rsidR="00A35A9E" w:rsidRPr="00F02C6C" w14:paraId="33B5FA3B" w14:textId="77777777" w:rsidTr="00A35A9E">
        <w:trPr>
          <w:trHeight w:val="268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CCDE8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436D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 xml:space="preserve">  BG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7BB6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 xml:space="preserve"> CZ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C4EB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 xml:space="preserve"> EE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44C3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 xml:space="preserve"> E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CF1B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 xml:space="preserve">  HR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1A62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 xml:space="preserve">  RS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F707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 xml:space="preserve"> T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9AD3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Total</w:t>
            </w:r>
          </w:p>
        </w:tc>
      </w:tr>
      <w:tr w:rsidR="00A35A9E" w:rsidRPr="00F02C6C" w14:paraId="697B0720" w14:textId="77777777" w:rsidTr="00A35A9E">
        <w:trPr>
          <w:trHeight w:val="28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D8392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D659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EF46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22BCC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1025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2F08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C19A9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53A9BB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34AD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=2865</w:t>
            </w:r>
          </w:p>
        </w:tc>
      </w:tr>
      <w:tr w:rsidR="00A35A9E" w:rsidRPr="00F02C6C" w14:paraId="6F370F9B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D3B7B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Different ATC combin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A3E4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433D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333BA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46C17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A293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08A63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9DF84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0A5D7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A35A9E" w:rsidRPr="00F02C6C" w14:paraId="2E20014B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E99BB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Brom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C6E7A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72C7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21ABAB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3A23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4570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A8E9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E014A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4F3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3</w:t>
            </w:r>
          </w:p>
        </w:tc>
      </w:tr>
      <w:tr w:rsidR="00A35A9E" w:rsidRPr="00F02C6C" w14:paraId="63813140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E6DF2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Bromazepam + Di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C8C4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E051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6FF6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0F28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5E6C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3858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5B9EB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A699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5C7CF2CA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B3FF6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Di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1A6CB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89F4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31EF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8B29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82D2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963B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3844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669F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3</w:t>
            </w:r>
          </w:p>
        </w:tc>
      </w:tr>
      <w:tr w:rsidR="00A35A9E" w:rsidRPr="00F02C6C" w14:paraId="795B963C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B0E18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Lor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88FFA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83AD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54B5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7A27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09DF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452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DDD9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A416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</w:tr>
      <w:tr w:rsidR="00A35A9E" w:rsidRPr="00F02C6C" w14:paraId="19F795A0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F64C5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Lormet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9C5D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78EA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7F2A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4258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00BA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CCAB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959F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6AB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1D3F045D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3E11C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Nitr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FBBA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FA0C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7F6B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FBC9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DF9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C7B2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E68E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B53E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</w:tr>
      <w:tr w:rsidR="00A35A9E" w:rsidRPr="00F02C6C" w14:paraId="613002BC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71AC9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Ox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B50E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CB85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C17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1CBB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1FAA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9050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3824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A1E1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4DD03C78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5C59C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Bromazepam + Di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AA6F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3716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1331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1AA3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B9D9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06F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0CAA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EA9A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11C6F3E1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CB3B7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Bromazepam + Nitr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7517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C2D5A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48C3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5095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4B1F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B21C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5B7DC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F9E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519A0758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6B3DD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Diazepam + Lor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EF6D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F2EA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D932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287B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D322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9BE5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7BD9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1F7B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</w:tr>
      <w:tr w:rsidR="00A35A9E" w:rsidRPr="00F02C6C" w14:paraId="7A592259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89436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Diazepam + Nitr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A9BE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BE74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45A0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E59B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5A56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6BF5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89BB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BA801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29058073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7B76D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Lorazepam + Midazol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4BD9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B3B4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CF2D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C43C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0C27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150A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F3BE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AF49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0F5A8AE0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D7579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Nitrazepam + Ox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0778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738D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C30B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51D6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5616B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7026A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46D5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158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0E6D653A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8E7B15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4A7F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7BEE8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A249B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B224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FD59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70DD3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E4448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25C11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0</w:t>
            </w:r>
          </w:p>
        </w:tc>
      </w:tr>
      <w:tr w:rsidR="00A35A9E" w:rsidRPr="00F02C6C" w14:paraId="2C66A9FC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11BB1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Same ATC combin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22EE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BED4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DB7F5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3667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EE5C1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233C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19408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CB93" w14:textId="77777777" w:rsidR="00A35A9E" w:rsidRPr="00F02C6C" w:rsidRDefault="00A35A9E" w:rsidP="00081A23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 w:eastAsia="cs-CZ"/>
              </w:rPr>
              <w:t> </w:t>
            </w:r>
          </w:p>
        </w:tc>
      </w:tr>
      <w:tr w:rsidR="00A35A9E" w:rsidRPr="00F02C6C" w14:paraId="2D69955C" w14:textId="77777777" w:rsidTr="00A35A9E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EB61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Alprazolam + Alprazol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9E95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9874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65127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43A2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6F2A9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 w:eastAsia="cs-CZ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7FBB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139E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8491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</w:tr>
      <w:tr w:rsidR="00A35A9E" w:rsidRPr="00F02C6C" w14:paraId="2E8C9C35" w14:textId="77777777" w:rsidTr="00A35A9E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3AA43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Bromazepam + Brom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79CE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A946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CB28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A915B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72A7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2D32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 w:eastAsia="cs-CZ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08FBC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6FE7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54E8A636" w14:textId="77777777" w:rsidTr="00A35A9E">
        <w:trPr>
          <w:trHeight w:val="34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15E97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Diazepam + Diazep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6AFA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E847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CDCC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  <w:lang w:val="en-GB" w:eastAsia="cs-CZ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E17B5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3FC4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B00D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C329E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E8A3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</w:tr>
      <w:tr w:rsidR="00A35A9E" w:rsidRPr="00F02C6C" w14:paraId="26CB16DF" w14:textId="77777777" w:rsidTr="00A35A9E">
        <w:trPr>
          <w:trHeight w:val="2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3DBB" w14:textId="77777777" w:rsidR="00A35A9E" w:rsidRPr="00F02C6C" w:rsidRDefault="00A35A9E" w:rsidP="00081A23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62026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C3D53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98C18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0409F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BEDA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9DE7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936AD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7FD0" w14:textId="77777777" w:rsidR="00A35A9E" w:rsidRPr="00F02C6C" w:rsidRDefault="00A35A9E" w:rsidP="00081A23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</w:pPr>
            <w:r w:rsidRPr="00F02C6C">
              <w:rPr>
                <w:rFonts w:asciiTheme="minorHAnsi" w:hAnsiTheme="minorHAnsi" w:cstheme="minorHAnsi"/>
                <w:color w:val="000000"/>
                <w:sz w:val="18"/>
                <w:szCs w:val="18"/>
                <w:lang w:val="en-GB" w:eastAsia="cs-CZ"/>
              </w:rPr>
              <w:t>0</w:t>
            </w:r>
          </w:p>
        </w:tc>
      </w:tr>
    </w:tbl>
    <w:p w14:paraId="5839275A" w14:textId="77777777" w:rsidR="00A35A9E" w:rsidRPr="00F02C6C" w:rsidRDefault="00A35A9E" w:rsidP="00A35A9E">
      <w:pPr>
        <w:rPr>
          <w:rFonts w:asciiTheme="minorHAnsi" w:hAnsiTheme="minorHAnsi" w:cstheme="minorHAnsi"/>
          <w:i/>
          <w:sz w:val="16"/>
          <w:szCs w:val="16"/>
          <w:lang w:val="en-GB"/>
        </w:rPr>
      </w:pPr>
      <w:r w:rsidRPr="00F02C6C">
        <w:rPr>
          <w:rFonts w:asciiTheme="minorHAnsi" w:hAnsiTheme="minorHAnsi" w:cstheme="minorHAnsi"/>
          <w:i/>
          <w:sz w:val="16"/>
          <w:szCs w:val="16"/>
          <w:vertAlign w:val="superscript"/>
          <w:lang w:val="en-GB"/>
        </w:rPr>
        <w:t xml:space="preserve">a </w:t>
      </w:r>
      <w:r w:rsidRPr="00F02C6C">
        <w:rPr>
          <w:rFonts w:asciiTheme="minorHAnsi" w:hAnsiTheme="minorHAnsi" w:cstheme="minorHAnsi"/>
          <w:i/>
          <w:iCs/>
          <w:sz w:val="16"/>
          <w:szCs w:val="16"/>
          <w:lang w:val="en-GB"/>
        </w:rPr>
        <w:t>BG – Bulgaria, CZ – Czech Republic, EE – Estonia, ES – Spain, HR – Croatia, RS – Serbia, TR – Turkey</w:t>
      </w:r>
    </w:p>
    <w:p w14:paraId="23A78655" w14:textId="77777777" w:rsidR="00A35A9E" w:rsidRPr="00F02C6C" w:rsidRDefault="00A35A9E" w:rsidP="00A35A9E">
      <w:pPr>
        <w:rPr>
          <w:rFonts w:asciiTheme="minorHAnsi" w:hAnsiTheme="minorHAnsi" w:cstheme="minorHAnsi"/>
          <w:i/>
          <w:sz w:val="16"/>
          <w:szCs w:val="16"/>
          <w:lang w:val="en-GB"/>
        </w:rPr>
      </w:pPr>
      <w:r w:rsidRPr="00F02C6C">
        <w:rPr>
          <w:rFonts w:asciiTheme="minorHAnsi" w:hAnsiTheme="minorHAnsi" w:cstheme="minorHAnsi"/>
          <w:i/>
          <w:sz w:val="16"/>
          <w:szCs w:val="16"/>
          <w:vertAlign w:val="superscript"/>
          <w:lang w:val="en-GB"/>
        </w:rPr>
        <w:t>b</w:t>
      </w:r>
      <w:r w:rsidRPr="00F02C6C">
        <w:rPr>
          <w:rFonts w:asciiTheme="minorHAnsi" w:hAnsiTheme="minorHAnsi" w:cstheme="minorHAnsi"/>
          <w:i/>
          <w:sz w:val="16"/>
          <w:szCs w:val="16"/>
          <w:lang w:val="en-GB"/>
        </w:rPr>
        <w:t xml:space="preserve"> One patient had a combination of alprazolam 1mg (1 dose at bedtime, indication anxiety) + alprazolam 0.25mg (1 morning and 1 afternoon dose, indication anxiety); One patient had a combination of alprazolam 1mg (1 morning dose, indication anxiety) + alprazolam 1mg prolonged form (1 afternoon and 1 evening dose, indication anxiety)</w:t>
      </w:r>
    </w:p>
    <w:p w14:paraId="6CD92E29" w14:textId="77777777" w:rsidR="00A35A9E" w:rsidRPr="00F02C6C" w:rsidRDefault="00A35A9E" w:rsidP="00A35A9E">
      <w:pPr>
        <w:rPr>
          <w:rFonts w:asciiTheme="minorHAnsi" w:hAnsiTheme="minorHAnsi" w:cstheme="minorHAnsi"/>
          <w:i/>
          <w:sz w:val="16"/>
          <w:szCs w:val="16"/>
          <w:lang w:val="en-GB"/>
        </w:rPr>
      </w:pPr>
      <w:r w:rsidRPr="00F02C6C">
        <w:rPr>
          <w:rFonts w:asciiTheme="minorHAnsi" w:hAnsiTheme="minorHAnsi" w:cstheme="minorHAnsi"/>
          <w:i/>
          <w:sz w:val="16"/>
          <w:szCs w:val="16"/>
          <w:vertAlign w:val="superscript"/>
          <w:lang w:val="en-GB"/>
        </w:rPr>
        <w:t>c</w:t>
      </w:r>
      <w:r w:rsidRPr="00F02C6C">
        <w:rPr>
          <w:rFonts w:asciiTheme="minorHAnsi" w:hAnsiTheme="minorHAnsi" w:cstheme="minorHAnsi"/>
          <w:i/>
          <w:sz w:val="16"/>
          <w:szCs w:val="16"/>
          <w:lang w:val="en-GB"/>
        </w:rPr>
        <w:t xml:space="preserve"> Combination of bromazepam 3mg (PRN, indication anxiety) + bromazepam 3mg (PRN, indication anxiety)</w:t>
      </w:r>
    </w:p>
    <w:p w14:paraId="62CCDF71" w14:textId="77777777" w:rsidR="00A35A9E" w:rsidRPr="00F02C6C" w:rsidRDefault="00A35A9E" w:rsidP="00A35A9E">
      <w:pPr>
        <w:rPr>
          <w:rFonts w:asciiTheme="minorHAnsi" w:hAnsiTheme="minorHAnsi" w:cstheme="minorHAnsi"/>
          <w:i/>
          <w:sz w:val="16"/>
          <w:szCs w:val="16"/>
          <w:lang w:val="en-GB"/>
        </w:rPr>
      </w:pPr>
      <w:r w:rsidRPr="00F02C6C">
        <w:rPr>
          <w:rFonts w:asciiTheme="minorHAnsi" w:hAnsiTheme="minorHAnsi" w:cstheme="minorHAnsi"/>
          <w:i/>
          <w:sz w:val="16"/>
          <w:szCs w:val="16"/>
          <w:vertAlign w:val="superscript"/>
          <w:lang w:val="en-GB"/>
        </w:rPr>
        <w:t>d</w:t>
      </w:r>
      <w:r w:rsidRPr="00F02C6C">
        <w:rPr>
          <w:rFonts w:asciiTheme="minorHAnsi" w:hAnsiTheme="minorHAnsi" w:cstheme="minorHAnsi"/>
          <w:i/>
          <w:sz w:val="16"/>
          <w:szCs w:val="16"/>
          <w:lang w:val="en-GB"/>
        </w:rPr>
        <w:t xml:space="preserve"> Combination of diazepam 5mg (1 evening dose, indication anxiety) + diazepam 10mg (1 dose at bedtime, indication insomnia)</w:t>
      </w:r>
    </w:p>
    <w:p w14:paraId="68A4D853" w14:textId="77777777" w:rsidR="00A35A9E" w:rsidRPr="00F02C6C" w:rsidRDefault="00A35A9E" w:rsidP="00A35A9E">
      <w:pPr>
        <w:rPr>
          <w:rFonts w:asciiTheme="minorHAnsi" w:hAnsiTheme="minorHAnsi" w:cstheme="minorHAnsi"/>
          <w:sz w:val="16"/>
          <w:szCs w:val="16"/>
          <w:lang w:val="en-GB"/>
        </w:rPr>
      </w:pPr>
    </w:p>
    <w:p w14:paraId="7388D15C" w14:textId="77777777" w:rsidR="00A53D6B" w:rsidRDefault="00A53D6B"/>
    <w:sectPr w:rsidR="00A53D6B" w:rsidSect="00D477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A9E"/>
    <w:rsid w:val="00167487"/>
    <w:rsid w:val="008703B3"/>
    <w:rsid w:val="00A35A9E"/>
    <w:rsid w:val="00A53D6B"/>
    <w:rsid w:val="00AB6CD4"/>
    <w:rsid w:val="00D4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66CCCB"/>
  <w15:chartTrackingRefBased/>
  <w15:docId w15:val="{679B96EF-2D8F-B64A-BFF1-A6FB7BEE9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A9E"/>
    <w:rPr>
      <w:rFonts w:ascii="Times New Roman" w:eastAsia="Times New Roman" w:hAnsi="Times New Roman" w:cs="Times New Roman"/>
      <w:kern w:val="0"/>
      <w:lang w:val="cs-CZ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ukačišinová</dc:creator>
  <cp:keywords/>
  <dc:description/>
  <cp:lastModifiedBy>Anna Lukačišinová</cp:lastModifiedBy>
  <cp:revision>2</cp:revision>
  <dcterms:created xsi:type="dcterms:W3CDTF">2023-03-30T20:07:00Z</dcterms:created>
  <dcterms:modified xsi:type="dcterms:W3CDTF">2023-04-02T14:18:00Z</dcterms:modified>
</cp:coreProperties>
</file>